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AE2539" w14:textId="77777777" w:rsidR="00AC54C7" w:rsidRPr="005B1006" w:rsidRDefault="00AC54C7" w:rsidP="00AC54C7">
      <w:pPr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5B1006">
        <w:rPr>
          <w:rFonts w:ascii="Times New Roman" w:hAnsi="Times New Roman" w:cs="Times New Roman"/>
          <w:b/>
          <w:noProof/>
          <w:color w:val="000000"/>
          <w:sz w:val="24"/>
          <w:szCs w:val="24"/>
          <w:lang w:val="sv-SE" w:eastAsia="sv-SE"/>
        </w:rPr>
        <w:drawing>
          <wp:inline distT="0" distB="0" distL="0" distR="0" wp14:anchorId="443AB38F" wp14:editId="1B075682">
            <wp:extent cx="4610100" cy="6086264"/>
            <wp:effectExtent l="0" t="0" r="0" b="0"/>
            <wp:docPr id="7" name="Imagem 7" descr="En bild som visar text, diagram, nummer, Teckensnitt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m 7" descr="En bild som visar text, diagram, nummer, Teckensnitt&#10;&#10;Automatiskt genererad beskrivni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4827" cy="61057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D6A7C4" w14:textId="77777777" w:rsidR="00AC54C7" w:rsidRPr="005B1006" w:rsidRDefault="00AC54C7" w:rsidP="00AC54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Style w:val="fontstyle01"/>
          <w:rFonts w:ascii="Times New Roman" w:hAnsi="Times New Roman" w:cs="Times New Roman"/>
          <w:b/>
        </w:rPr>
      </w:pPr>
    </w:p>
    <w:p w14:paraId="37EEDC8D" w14:textId="435DE3AE" w:rsidR="00AC54C7" w:rsidRPr="005B1006" w:rsidRDefault="00AC54C7" w:rsidP="00AC54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Style w:val="fontstyle01"/>
          <w:rFonts w:ascii="Times New Roman" w:hAnsi="Times New Roman" w:cs="Times New Roman"/>
          <w:bCs/>
        </w:rPr>
      </w:pPr>
      <w:r>
        <w:rPr>
          <w:rStyle w:val="fontstyle01"/>
          <w:rFonts w:ascii="Times New Roman" w:hAnsi="Times New Roman" w:cs="Times New Roman"/>
          <w:b/>
        </w:rPr>
        <w:t>S12 Fig</w:t>
      </w:r>
      <w:r w:rsidRPr="005B1006">
        <w:rPr>
          <w:rStyle w:val="fontstyle01"/>
          <w:rFonts w:ascii="Times New Roman" w:hAnsi="Times New Roman" w:cs="Times New Roman"/>
          <w:bCs/>
        </w:rPr>
        <w:t>. Cell viability analysis after treatment with compounds N2, N7</w:t>
      </w:r>
    </w:p>
    <w:p w14:paraId="618FD899" w14:textId="77777777" w:rsidR="00AC54C7" w:rsidRPr="005B1006" w:rsidRDefault="00AC54C7" w:rsidP="00AC54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hAnsi="Times New Roman" w:cs="Times New Roman"/>
        </w:rPr>
      </w:pPr>
      <w:r w:rsidRPr="005B1006">
        <w:rPr>
          <w:rStyle w:val="fontstyle01"/>
          <w:rFonts w:ascii="Times New Roman" w:hAnsi="Times New Roman" w:cs="Times New Roman"/>
          <w:bCs/>
        </w:rPr>
        <w:t>and PB1.</w:t>
      </w:r>
      <w:r w:rsidRPr="005B1006">
        <w:rPr>
          <w:rFonts w:ascii="Times New Roman" w:hAnsi="Times New Roman" w:cs="Times New Roman"/>
        </w:rPr>
        <w:t xml:space="preserve"> </w:t>
      </w:r>
    </w:p>
    <w:p w14:paraId="66755B71" w14:textId="77777777" w:rsidR="00AC54C7" w:rsidRPr="005B1006" w:rsidRDefault="00AC54C7" w:rsidP="00AC54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Style w:val="fontstyle01"/>
          <w:rFonts w:ascii="Times New Roman" w:hAnsi="Times New Roman" w:cs="Times New Roman"/>
        </w:rPr>
      </w:pPr>
    </w:p>
    <w:p w14:paraId="3F41F38A" w14:textId="77777777" w:rsidR="00AC54C7" w:rsidRPr="005B1006" w:rsidRDefault="00AC54C7" w:rsidP="00AC54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Style w:val="fontstyle01"/>
          <w:rFonts w:ascii="Times New Roman" w:hAnsi="Times New Roman" w:cs="Times New Roman"/>
        </w:rPr>
      </w:pPr>
      <w:bookmarkStart w:id="0" w:name="_Hlk182909400"/>
      <w:r w:rsidRPr="005B1006">
        <w:rPr>
          <w:rStyle w:val="fontstyle01"/>
          <w:rFonts w:ascii="Times New Roman" w:hAnsi="Times New Roman" w:cs="Times New Roman"/>
        </w:rPr>
        <w:t>The compounds were tested at concentrations ranging from 0.1 to 100 µM, for</w:t>
      </w:r>
    </w:p>
    <w:p w14:paraId="6028C7C7" w14:textId="77777777" w:rsidR="00AC54C7" w:rsidRPr="005B1006" w:rsidRDefault="00AC54C7" w:rsidP="00AC54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Style w:val="fontstyle01"/>
          <w:rFonts w:ascii="Times New Roman" w:hAnsi="Times New Roman" w:cs="Times New Roman"/>
        </w:rPr>
      </w:pPr>
      <w:r w:rsidRPr="005B1006">
        <w:rPr>
          <w:rStyle w:val="fontstyle01"/>
          <w:rFonts w:ascii="Times New Roman" w:hAnsi="Times New Roman" w:cs="Times New Roman"/>
        </w:rPr>
        <w:t>24 h in MCF7 and HepG2 cells, as indicated in the panels). Cell viability (%)</w:t>
      </w:r>
    </w:p>
    <w:p w14:paraId="1785048C" w14:textId="77777777" w:rsidR="00AC54C7" w:rsidRPr="005B1006" w:rsidRDefault="00AC54C7" w:rsidP="00AC54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Style w:val="fontstyle01"/>
          <w:rFonts w:ascii="Times New Roman" w:hAnsi="Times New Roman" w:cs="Times New Roman"/>
        </w:rPr>
      </w:pPr>
      <w:r w:rsidRPr="005B1006">
        <w:rPr>
          <w:rStyle w:val="fontstyle01"/>
          <w:rFonts w:ascii="Times New Roman" w:hAnsi="Times New Roman" w:cs="Times New Roman"/>
        </w:rPr>
        <w:t>was calculated as the ratio between cell incubated with compound and cell</w:t>
      </w:r>
    </w:p>
    <w:p w14:paraId="650C2DDF" w14:textId="77777777" w:rsidR="00AC54C7" w:rsidRPr="005B1006" w:rsidRDefault="00AC54C7" w:rsidP="00AC54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Style w:val="fontstyle01"/>
          <w:rFonts w:ascii="Times New Roman" w:hAnsi="Times New Roman" w:cs="Times New Roman"/>
        </w:rPr>
      </w:pPr>
      <w:r w:rsidRPr="005B1006">
        <w:rPr>
          <w:rStyle w:val="fontstyle01"/>
          <w:rFonts w:ascii="Times New Roman" w:hAnsi="Times New Roman" w:cs="Times New Roman"/>
        </w:rPr>
        <w:t>incubated with DMSO. Each point represents the mean ± standard deviation,</w:t>
      </w:r>
    </w:p>
    <w:p w14:paraId="1F48BB00" w14:textId="77777777" w:rsidR="00AC54C7" w:rsidRPr="005B1006" w:rsidRDefault="00AC54C7" w:rsidP="00AC54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Style w:val="fontstyle01"/>
          <w:rFonts w:ascii="Times New Roman" w:hAnsi="Times New Roman" w:cs="Times New Roman"/>
        </w:rPr>
      </w:pPr>
      <w:r w:rsidRPr="005B1006">
        <w:rPr>
          <w:rStyle w:val="fontstyle01"/>
          <w:rFonts w:ascii="Times New Roman" w:hAnsi="Times New Roman" w:cs="Times New Roman"/>
        </w:rPr>
        <w:t>with n = 2 replicates.</w:t>
      </w:r>
    </w:p>
    <w:bookmarkEnd w:id="0"/>
    <w:p w14:paraId="659E165C" w14:textId="77777777" w:rsidR="004922CC" w:rsidRDefault="004922CC"/>
    <w:sectPr w:rsidR="004922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4C7"/>
    <w:rsid w:val="004922CC"/>
    <w:rsid w:val="007B767C"/>
    <w:rsid w:val="00AC54C7"/>
    <w:rsid w:val="00EB7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F7A3B"/>
  <w15:chartTrackingRefBased/>
  <w15:docId w15:val="{CDF8886E-A404-4CC0-8432-B6C02C65D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4C7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AC54C7"/>
    <w:rPr>
      <w:rFonts w:ascii="ArialMT" w:hAnsi="Arial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0</Characters>
  <Application>Microsoft Office Word</Application>
  <DocSecurity>0</DocSecurity>
  <Lines>2</Lines>
  <Paragraphs>1</Paragraphs>
  <ScaleCrop>false</ScaleCrop>
  <Company>Gothenburg University</Company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Sunnerhagen</dc:creator>
  <cp:keywords/>
  <dc:description/>
  <cp:lastModifiedBy>estesanita@gmail.com</cp:lastModifiedBy>
  <cp:revision>2</cp:revision>
  <dcterms:created xsi:type="dcterms:W3CDTF">2024-11-14T07:32:00Z</dcterms:created>
  <dcterms:modified xsi:type="dcterms:W3CDTF">2024-11-19T10:49:00Z</dcterms:modified>
</cp:coreProperties>
</file>